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E9742" w14:textId="0B73FA44" w:rsidR="00FB5E5E" w:rsidRDefault="00EC468C" w:rsidP="006B617E">
      <w:pPr>
        <w:pStyle w:val="Heading3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Additional File</w:t>
      </w:r>
      <w:r w:rsidR="006B617E" w:rsidRPr="006B617E">
        <w:rPr>
          <w:rFonts w:ascii="Times New Roman" w:hAnsi="Times New Roman" w:cs="Times New Roman"/>
          <w:b/>
          <w:bCs/>
          <w:color w:val="auto"/>
        </w:rPr>
        <w:t xml:space="preserve"> 3</w:t>
      </w:r>
      <w:r w:rsidR="00AB5262">
        <w:rPr>
          <w:rFonts w:ascii="Times New Roman" w:hAnsi="Times New Roman" w:cs="Times New Roman"/>
          <w:b/>
          <w:bCs/>
          <w:color w:val="auto"/>
        </w:rPr>
        <w:t>:</w:t>
      </w:r>
      <w:r w:rsidR="006B617E">
        <w:rPr>
          <w:rFonts w:ascii="Times New Roman" w:hAnsi="Times New Roman" w:cs="Times New Roman"/>
          <w:b/>
          <w:bCs/>
          <w:color w:val="auto"/>
        </w:rPr>
        <w:t xml:space="preserve"> List of Excluded Studies </w:t>
      </w:r>
    </w:p>
    <w:tbl>
      <w:tblPr>
        <w:tblW w:w="8600" w:type="dxa"/>
        <w:tblLook w:val="04A0" w:firstRow="1" w:lastRow="0" w:firstColumn="1" w:lastColumn="0" w:noHBand="0" w:noVBand="1"/>
      </w:tblPr>
      <w:tblGrid>
        <w:gridCol w:w="1300"/>
        <w:gridCol w:w="2740"/>
        <w:gridCol w:w="4560"/>
      </w:tblGrid>
      <w:tr w:rsidR="006B617E" w:rsidRPr="006B617E" w14:paraId="4168A83A" w14:textId="77777777" w:rsidTr="006B617E">
        <w:trPr>
          <w:trHeight w:val="29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55D3F9C7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CA"/>
              </w:rPr>
              <w:t>Study ID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4022257A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CA"/>
              </w:rPr>
              <w:t>Author, Year</w:t>
            </w:r>
          </w:p>
        </w:tc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9049F85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CA"/>
              </w:rPr>
              <w:t>Reason for Exclude</w:t>
            </w:r>
          </w:p>
        </w:tc>
      </w:tr>
      <w:tr w:rsidR="006B617E" w:rsidRPr="006B617E" w14:paraId="5EBDBDBA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9D19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54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B4BB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Abbas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2BF2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36F7FF23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681B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79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9DFC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Zhang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C602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5C12D48B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B555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17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72FE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Kumar Goenka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5071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n AGMP</w:t>
            </w:r>
          </w:p>
        </w:tc>
      </w:tr>
      <w:tr w:rsidR="006B617E" w:rsidRPr="006B617E" w14:paraId="4F0A5170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BC00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18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2E3B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Bischoff, 2019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6C4C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n AGMP</w:t>
            </w:r>
          </w:p>
        </w:tc>
      </w:tr>
      <w:tr w:rsidR="006B617E" w:rsidRPr="006B617E" w14:paraId="3B1D7BB1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0782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20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ED8D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Gao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2692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5B926451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082B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24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55C7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Jain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8C62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64DCF86A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53AA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268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6B3D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Lawati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CBC4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n AGMP</w:t>
            </w:r>
          </w:p>
        </w:tc>
      </w:tr>
      <w:tr w:rsidR="006B617E" w:rsidRPr="006B617E" w14:paraId="108B7187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EF06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39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7DF7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Sun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3CD3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58EF8855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F9B8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48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F218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Yassi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4BED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n AGMP</w:t>
            </w:r>
          </w:p>
        </w:tc>
      </w:tr>
      <w:tr w:rsidR="006B617E" w:rsidRPr="006B617E" w14:paraId="1B5663E8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F86C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49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3561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icholson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CA4AD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comparative study design</w:t>
            </w:r>
          </w:p>
        </w:tc>
      </w:tr>
      <w:tr w:rsidR="006B617E" w:rsidRPr="006B617E" w14:paraId="0D98A2C6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73B3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52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919D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Jones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09FA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07B0B640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4F6F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528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366F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Westafer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0362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5825815A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668E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76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1CFF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Pombo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1A16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4FBF93E5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3EDA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77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ECEB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Vecchio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9DEE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117EDC49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A045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799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3602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Parotto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B461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11D497EF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977D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809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6E5F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Jungo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3C28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14251202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77A7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82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149D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Chang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A7CD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694329AD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827B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85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ABE1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Basso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D90A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534A16DE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B1E8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914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E5E1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Zhang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9EFD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0858A377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1D03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977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D82D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Onoyama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1942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n AGMP</w:t>
            </w:r>
          </w:p>
        </w:tc>
      </w:tr>
      <w:tr w:rsidR="006B617E" w:rsidRPr="006B617E" w14:paraId="2B36D120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BF55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100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F513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Martinez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A189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141C4183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6F9F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103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0D0A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Foster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103A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comparative study design</w:t>
            </w:r>
          </w:p>
        </w:tc>
      </w:tr>
      <w:tr w:rsidR="006B617E" w:rsidRPr="006B617E" w14:paraId="56B113D4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FA29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1047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EB9E1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Boghdadly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D569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0F913B80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A16D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1108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C4A4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Sowerby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8C97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comparative study design</w:t>
            </w:r>
          </w:p>
        </w:tc>
      </w:tr>
      <w:tr w:rsidR="006B617E" w:rsidRPr="006B617E" w14:paraId="490C5113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4B48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127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E253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Ashinyo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4379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cute respiratory infection</w:t>
            </w:r>
          </w:p>
        </w:tc>
      </w:tr>
      <w:tr w:rsidR="006B617E" w:rsidRPr="006B617E" w14:paraId="7FC6617F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10C1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142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A790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Liu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0512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105020F3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3CCB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163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3B18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McIntyre, 2017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F199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n AGMP</w:t>
            </w:r>
          </w:p>
        </w:tc>
      </w:tr>
      <w:tr w:rsidR="006B617E" w:rsidRPr="006B617E" w14:paraId="5DC4781C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BDC0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170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66CA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Thompson, 2013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068F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14D6D30E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B40B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1847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FD16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Caputo, 2006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50ED5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06751C33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731E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1867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EDC4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Seto, 2013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1D99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n AGMP</w:t>
            </w:r>
          </w:p>
        </w:tc>
      </w:tr>
      <w:tr w:rsidR="006B617E" w:rsidRPr="006B617E" w14:paraId="0961083E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8B0C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2146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2B60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Manjiyil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DE8F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n AGMP</w:t>
            </w:r>
          </w:p>
        </w:tc>
      </w:tr>
      <w:tr w:rsidR="006B617E" w:rsidRPr="006B617E" w14:paraId="7A2BAFDD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5E266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2158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65E2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Gao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481F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443EE8DC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B2FC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2249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5793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Rakislova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56C7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3C76D52F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0E39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228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736D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Schmitz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0AD2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54CF713E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3D13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253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C2F2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Shah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6480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63706AAC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4332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254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AFAD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Inganson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69DF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6ADAB0BB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4071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260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27D5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Jin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0F17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7E1B9030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EBCB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2616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C04F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Zhong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7050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n AGMP</w:t>
            </w:r>
          </w:p>
        </w:tc>
      </w:tr>
      <w:tr w:rsidR="006B617E" w:rsidRPr="006B617E" w14:paraId="32E99ED4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8D8F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277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4DD6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Cao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EEFF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0C87994D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FDF6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2867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A320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Gray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FDE3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comparative study design</w:t>
            </w:r>
          </w:p>
        </w:tc>
      </w:tr>
      <w:tr w:rsidR="006B617E" w:rsidRPr="006B617E" w14:paraId="7759DAD0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DC6A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289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A640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Laccourreye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B3A0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n AGMP</w:t>
            </w:r>
          </w:p>
        </w:tc>
      </w:tr>
      <w:tr w:rsidR="006B617E" w:rsidRPr="006B617E" w14:paraId="2CE7C49D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47A9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lastRenderedPageBreak/>
              <w:t>2958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0007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Jabbar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DA04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n AGMP</w:t>
            </w:r>
          </w:p>
        </w:tc>
      </w:tr>
      <w:tr w:rsidR="006B617E" w:rsidRPr="006B617E" w14:paraId="26731652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89DC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315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9A0E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Ver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02D2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Duplicate</w:t>
            </w:r>
          </w:p>
        </w:tc>
      </w:tr>
      <w:tr w:rsidR="006B617E" w:rsidRPr="006B617E" w14:paraId="0034E6D4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0E13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318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B0EA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Mattioli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DBD2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589BDCD7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F6D6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3226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1C79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Kori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4708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2D795FAC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0343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326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1567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Butt, 2016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F831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137E1047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044E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3284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EE5D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Cummings, 2014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514F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19380A0D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3FB1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368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6994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Mitchell, 2012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2B68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3C06E600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6353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3769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2F62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Faria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A056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1EC65CC1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50E9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380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DC5A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Montero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03D24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33615893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2750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3807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01AD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Boffetta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2CFB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1821A76B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CC81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3829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472D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Morris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9325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5B70205E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7775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3837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AE34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Kua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CD8B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2409C898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68BF0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3854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7590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Mahto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0D6B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548336CB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3979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387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6B104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Larribere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F364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01277435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E023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393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891C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Mani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F4AD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66F1DC75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C32F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394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C92E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Batool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A640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2F89AA53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7468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3957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95F2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Samaranayake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286D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n AGMP</w:t>
            </w:r>
          </w:p>
        </w:tc>
      </w:tr>
      <w:tr w:rsidR="006B617E" w:rsidRPr="006B617E" w14:paraId="769DE7A2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0BFE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397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E0F1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Sims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7D4F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n AGMP</w:t>
            </w:r>
          </w:p>
        </w:tc>
      </w:tr>
      <w:tr w:rsidR="006B617E" w:rsidRPr="006B617E" w14:paraId="3B7D629D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2AF0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3977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010C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lfstrom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E441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22516EDD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E212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398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BFDB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Dautzenberg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FCF0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5A639C6F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C883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4017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71437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Bahrs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7EE4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4B907EA2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4396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403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B599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Sharma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7BD6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6C5AB452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E80B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406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A3A4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Rebeiro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CCE1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4341279B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8CCC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409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543E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Ghosh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71D0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39A27B9F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46A4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4108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D98B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Dacosta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8CC6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051EA1D6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479F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4117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175D4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Handal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2268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5D574092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4F1C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4156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99C5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Datonye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080A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640138EC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122D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425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5331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Wang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489B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4F4586DB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B50A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4286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0B69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Yavorovsky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9FA0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492D0F04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4F35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4868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8150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Vimercati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CAD4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6F091F3A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EAC9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4986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1528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Ochoa-Leite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8E33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281027D6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F911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583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EAE7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Kavanagh, 202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5EB6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2A50CC62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0DAB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5897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1331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Schneider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0FDF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169C80A7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946E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600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2F15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Zheng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FA7F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10FD8879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4816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6054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A2E0F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Wang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ECE2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22F8C0C3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52DC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6058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B803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Lai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08C1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5A2348EC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7BB01" w14:textId="77777777" w:rsidR="006B617E" w:rsidRPr="006B617E" w:rsidRDefault="006B617E" w:rsidP="006B6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6154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D7C1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Canova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B80B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comparative study design</w:t>
            </w:r>
          </w:p>
        </w:tc>
      </w:tr>
      <w:tr w:rsidR="006B617E" w:rsidRPr="006B617E" w14:paraId="3E3EB3FB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7827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HS1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31A8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Periyasamy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CA6F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7390F03D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6BBE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HS4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1D69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Lotta, 2020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0042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4B9AF68D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D5590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HS6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4377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Loeb, 2009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F104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10305AF6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5FBC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HS7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60F9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MacIntyre, 2011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1AB4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  <w:tr w:rsidR="006B617E" w:rsidRPr="006B617E" w14:paraId="15F7DA15" w14:textId="77777777" w:rsidTr="006B617E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54AD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HS8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4B5C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Radonovich, 2019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F272" w14:textId="77777777" w:rsidR="006B617E" w:rsidRPr="006B617E" w:rsidRDefault="006B617E" w:rsidP="006B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6B617E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Not AGMP vs no AGMP</w:t>
            </w:r>
          </w:p>
        </w:tc>
      </w:tr>
    </w:tbl>
    <w:p w14:paraId="7F96C077" w14:textId="77777777" w:rsidR="006B617E" w:rsidRPr="006B617E" w:rsidRDefault="006B617E" w:rsidP="006B617E"/>
    <w:sectPr w:rsidR="006B617E" w:rsidRPr="006B61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17E"/>
    <w:rsid w:val="00096F49"/>
    <w:rsid w:val="0026115F"/>
    <w:rsid w:val="00602658"/>
    <w:rsid w:val="006B617E"/>
    <w:rsid w:val="00AB5262"/>
    <w:rsid w:val="00EC4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C4F5E"/>
  <w15:chartTrackingRefBased/>
  <w15:docId w15:val="{4B18E131-097B-4497-9E24-240D49D53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61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617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B617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617E"/>
    <w:rPr>
      <w:rFonts w:asciiTheme="majorHAnsi" w:eastAsiaTheme="majorEastAsia" w:hAnsiTheme="majorHAnsi" w:cstheme="majorBidi"/>
      <w:color w:val="1F3763" w:themeColor="accent1" w:themeShade="7F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7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8</Words>
  <Characters>2785</Characters>
  <Application>Microsoft Office Word</Application>
  <DocSecurity>0</DocSecurity>
  <Lines>23</Lines>
  <Paragraphs>6</Paragraphs>
  <ScaleCrop>false</ScaleCrop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ne Leal</dc:creator>
  <cp:keywords/>
  <dc:description/>
  <cp:lastModifiedBy>Jenine Leal</cp:lastModifiedBy>
  <cp:revision>3</cp:revision>
  <dcterms:created xsi:type="dcterms:W3CDTF">2021-12-17T21:03:00Z</dcterms:created>
  <dcterms:modified xsi:type="dcterms:W3CDTF">2022-01-29T00:07:00Z</dcterms:modified>
</cp:coreProperties>
</file>